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jc w:val="both"/>
        <w:rPr>
          <w:b/>
          <w:b/>
          <w:lang w:val="en-US"/>
        </w:rPr>
      </w:pPr>
      <w:r>
        <w:rPr>
          <w:b/>
          <w:lang w:val="en-US"/>
        </w:rPr>
        <w:t>Table S1: Antibodies used for immunocytochemistry and immunohistochemistry</w:t>
      </w:r>
    </w:p>
    <w:p>
      <w:pPr>
        <w:pStyle w:val="Normal"/>
        <w:ind w:left="-1080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040" w:type="dxa"/>
        <w:jc w:val="left"/>
        <w:tblInd w:w="-10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922"/>
        <w:gridCol w:w="3840"/>
        <w:gridCol w:w="1256"/>
        <w:gridCol w:w="1502"/>
      </w:tblGrid>
      <w:tr>
        <w:trPr/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Antigen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ode</w:t>
            </w:r>
          </w:p>
        </w:tc>
        <w:tc>
          <w:tcPr>
            <w:tcW w:w="3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ource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Dilution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pecie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  <w:t>General neuroendocrine markers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</w:r>
          </w:p>
        </w:tc>
        <w:tc>
          <w:tcPr>
            <w:tcW w:w="3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ynaptophys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CL-L-Synap 29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vocastra, Berlin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1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romogranin 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B 526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emikon, Schwalbach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10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087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ako, Hamburg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160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MAT 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-V001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hoenix Pharmaceuticals, Inc., US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15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abbit, p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MAT 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D56/NCAM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-V003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S62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Phoenix Pharmaceuticals, Inc., US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ako, Hamburg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150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5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Rabbit, pAK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  <w:t>Somatostatin receptors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STR 2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S-80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amsch Laboratories, Schwabhausen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:1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 xml:space="preserve">Rabbit, </w:t>
            </w:r>
            <w:r>
              <w:rPr>
                <w:rFonts w:cs="Arial" w:ascii="Arial" w:hAnsi="Arial"/>
                <w:sz w:val="20"/>
                <w:lang w:val="en-US"/>
              </w:rPr>
              <w:t>p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STR 5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S-83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amsch Laboratories, Schwabhausen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:5 / 1: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 xml:space="preserve">Rabbit, </w:t>
            </w:r>
            <w:r>
              <w:rPr>
                <w:rFonts w:cs="Arial" w:ascii="Arial" w:hAnsi="Arial"/>
                <w:sz w:val="20"/>
                <w:lang w:val="en-US"/>
              </w:rPr>
              <w:t>p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fr-FR"/>
              </w:rPr>
              <w:t>Proliferat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fr-FR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lang w:val="fr-FR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lang w:val="fr-FR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lang w:val="fr-FR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Ki-6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724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ako, Hamburg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5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  <w:t>Cytokeratins and epithelial markers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Pan-CK 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071-UC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iogenex, Fremont, CA, US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25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K 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03-3264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Zytomed, Berlin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1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abbit, p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K 1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143-UC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iogenex, Fremont, CA, US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25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K 2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M701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ako, Hamburg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2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CE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M707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ako, Hamburg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3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Ca 19.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CL-Ca19-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Novocastra, Berlin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6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  <w:t>Transcription factors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F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CL-L-TTF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vocastra, Berlin, German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20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DX2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U392A-UC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iogenex, Fremont, CA, USA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:20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ouse, mAK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9:51:00Z</dcterms:created>
  <dc:creator>UKD</dc:creator>
  <dc:description/>
  <cp:keywords/>
  <dc:language>en-US</dc:language>
  <cp:lastModifiedBy>UKD</cp:lastModifiedBy>
  <dcterms:modified xsi:type="dcterms:W3CDTF">2014-01-23T09:52:00Z</dcterms:modified>
  <cp:revision>1</cp:revision>
  <dc:subject/>
  <dc:title>Table S1: Antibodies used for immunocytochemistry and immunohistochemistry</dc:title>
</cp:coreProperties>
</file>